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3DF160" w14:textId="119E7EE8" w:rsidR="00023399" w:rsidRPr="0043541D" w:rsidRDefault="00023399" w:rsidP="0043541D">
      <w:pPr>
        <w:jc w:val="center"/>
        <w:rPr>
          <w:b/>
          <w:bCs/>
          <w:sz w:val="28"/>
          <w:szCs w:val="28"/>
        </w:rPr>
      </w:pPr>
      <w:r w:rsidRPr="0043541D">
        <w:rPr>
          <w:b/>
          <w:bCs/>
          <w:sz w:val="28"/>
          <w:szCs w:val="28"/>
        </w:rPr>
        <w:t>Supplementary Material</w:t>
      </w:r>
    </w:p>
    <w:tbl>
      <w:tblPr>
        <w:tblStyle w:val="af"/>
        <w:tblW w:w="0" w:type="auto"/>
        <w:tblLook w:val="04A0" w:firstRow="1" w:lastRow="0" w:firstColumn="1" w:lastColumn="0" w:noHBand="0" w:noVBand="1"/>
      </w:tblPr>
      <w:tblGrid>
        <w:gridCol w:w="3048"/>
        <w:gridCol w:w="5948"/>
      </w:tblGrid>
      <w:tr w:rsidR="002771F2" w:rsidRPr="00866C34" w14:paraId="25A2B1CA" w14:textId="77777777" w:rsidTr="002A0B0A">
        <w:tc>
          <w:tcPr>
            <w:tcW w:w="0" w:type="auto"/>
            <w:gridSpan w:val="2"/>
            <w:tcBorders>
              <w:top w:val="single" w:sz="12" w:space="0" w:color="FFFFFF" w:themeColor="background1"/>
              <w:left w:val="single" w:sz="12" w:space="0" w:color="FFFFFF" w:themeColor="background1"/>
              <w:right w:val="single" w:sz="12" w:space="0" w:color="FFFFFF" w:themeColor="background1"/>
            </w:tcBorders>
          </w:tcPr>
          <w:p w14:paraId="65A9294F" w14:textId="77777777" w:rsidR="002771F2" w:rsidRPr="00866C34" w:rsidRDefault="002771F2" w:rsidP="002A0B0A">
            <w:pPr>
              <w:ind w:left="738" w:hanging="738"/>
            </w:pPr>
            <w:r w:rsidRPr="00866C34">
              <w:rPr>
                <w:b/>
                <w:bCs/>
              </w:rPr>
              <w:t>Table 1</w:t>
            </w:r>
            <w:r w:rsidRPr="00866C34">
              <w:t xml:space="preserve"> Cognitive domains and neuropsychological tests</w:t>
            </w:r>
          </w:p>
        </w:tc>
      </w:tr>
      <w:tr w:rsidR="002771F2" w:rsidRPr="00866C34" w14:paraId="2B4E13E4" w14:textId="77777777" w:rsidTr="00023399">
        <w:tc>
          <w:tcPr>
            <w:tcW w:w="3048" w:type="dxa"/>
          </w:tcPr>
          <w:p w14:paraId="6D8B500C" w14:textId="77777777" w:rsidR="002771F2" w:rsidRPr="00866C34" w:rsidRDefault="002771F2" w:rsidP="002A0B0A">
            <w:pPr>
              <w:ind w:left="738" w:hanging="738"/>
              <w:rPr>
                <w:b/>
                <w:bCs/>
              </w:rPr>
            </w:pPr>
            <w:r w:rsidRPr="00866C34">
              <w:rPr>
                <w:b/>
                <w:bCs/>
              </w:rPr>
              <w:t>Cognitive domain</w:t>
            </w:r>
          </w:p>
        </w:tc>
        <w:tc>
          <w:tcPr>
            <w:tcW w:w="5948" w:type="dxa"/>
          </w:tcPr>
          <w:p w14:paraId="148AC902" w14:textId="77777777" w:rsidR="002771F2" w:rsidRPr="00866C34" w:rsidRDefault="002771F2" w:rsidP="002A0B0A">
            <w:pPr>
              <w:ind w:left="738" w:hanging="738"/>
              <w:rPr>
                <w:b/>
                <w:bCs/>
              </w:rPr>
            </w:pPr>
            <w:r w:rsidRPr="00866C34">
              <w:rPr>
                <w:rFonts w:hint="eastAsia"/>
                <w:b/>
                <w:bCs/>
              </w:rPr>
              <w:t>Cognitive test</w:t>
            </w:r>
          </w:p>
        </w:tc>
      </w:tr>
      <w:tr w:rsidR="002771F2" w:rsidRPr="00866C34" w14:paraId="630D5D6E" w14:textId="77777777" w:rsidTr="00023399">
        <w:tc>
          <w:tcPr>
            <w:tcW w:w="3048" w:type="dxa"/>
          </w:tcPr>
          <w:p w14:paraId="6D5DD436" w14:textId="77777777" w:rsidR="002771F2" w:rsidRPr="00866C34" w:rsidRDefault="002771F2" w:rsidP="002A0B0A">
            <w:pPr>
              <w:ind w:left="738" w:hanging="738"/>
              <w:rPr>
                <w:b/>
                <w:bCs/>
              </w:rPr>
            </w:pPr>
            <w:r w:rsidRPr="00866C34">
              <w:rPr>
                <w:b/>
                <w:bCs/>
              </w:rPr>
              <w:t>Memory</w:t>
            </w:r>
          </w:p>
        </w:tc>
        <w:tc>
          <w:tcPr>
            <w:tcW w:w="5948" w:type="dxa"/>
          </w:tcPr>
          <w:p w14:paraId="43A31946" w14:textId="77777777" w:rsidR="002771F2" w:rsidRPr="00866C34" w:rsidRDefault="002771F2" w:rsidP="002A0B0A">
            <w:r w:rsidRPr="00866C34">
              <w:t>Auditory verbal learning test-delayed recall</w:t>
            </w:r>
            <w:r w:rsidRPr="00866C34">
              <w:fldChar w:fldCharType="begin"/>
            </w:r>
            <w:r>
              <w:instrText xml:space="preserve"> ADDIN ZOTERO_ITEM CSL_CITATION {"citationID":"w4prl9K4","properties":{"formattedCitation":"(Siciliano et al. 2017)","plainCitation":"(Siciliano et al. 2017)","noteIndex":0},"citationItems":[{"id":1720,"uris":["http://zotero.org/users/local/xCIL7O2A/items/4RL3PBEE"],"itemData":{"id":1720,"type":"article-journal","abstract":"Introduction: The relationship between motor impairment and cognitive deterioration has long been described in Parkinson's disease (PD). The aim of the study was to compare cognitive performance of de novo PD patients in relation to the motor impairment severity according to Hoehn and Yahr (HY) stages.\nMethods: Forty de novo PD patients at HY stage I and 40 patients at HY stage II completed a standardized neuropsychological battery. A multivariate analysis of covariance was used to compare cognitive performance between HY groups. Odds ratios (ORs) were employed to explore the risk of cognitive impairment between HY stages. Finally, the prevalence of mild cognitive impairment (MCI) was estimated for patients in HY stage I and II.\nResults: Patients at HY stage I obtained better scores on neuropsychological tests than patients at HY stage II (p ¼ 0.001). Univariate analysis of covariance revealed signiﬁcant differences between HY stages on Rey's auditory verbal learning test -immediate recall (p &lt; 0.0001), 10 points Clock Drawing Test (p ¼ 0.002), and Rey-Osterrieth Complex Figure Test -copy (p &lt; 0.0001). ORs of having cognitive impairment were greater for HY stage II than stage I group. MCI occurred in 7.5% of patients in HY stage I, and in 42.5% of patients in HY stage II.\nConclusion: In de novo PD patients, the severity of motor impairment at the diagnosis is associated to cognitive deﬁcits and higher risk of MCI.","container-title":"Parkinsonism &amp; Related Disorders","DOI":"10.1016/j.parkreldis.2017.05.020","ISSN":"13538020","journalAbbreviation":"Parkinsonism &amp; Related Disorders","language":"en","page":"86-91","source":"DOI.org (Crossref)","title":"Cognitive impairment is associated with Hoehn and Yahr stages in early, de novo Parkinson disease patients","volume":"41","author":[{"family":"Siciliano","given":"Mattia"},{"family":"De Micco","given":"Rosa"},{"family":"Trojano","given":"Luigi"},{"family":"De Stefano","given":"Manuela"},{"family":"Baiano","given":"Chiara"},{"family":"Passaniti","given":"Carla"},{"family":"De Mase","given":"Antonio"},{"family":"Russo","given":"Antonio"},{"family":"Tedeschi","given":"Gioacchino"},{"family":"Tessitore","given":"Alessandro"}],"issued":{"date-parts":[["2017",8]]}}}],"schema":"https://github.com/citation-style-language/schema/raw/master/csl-citation.json"} </w:instrText>
            </w:r>
            <w:r w:rsidRPr="00866C34">
              <w:fldChar w:fldCharType="separate"/>
            </w:r>
            <w:r w:rsidRPr="00FA4FAB">
              <w:t>(Siciliano et al. 2017)</w:t>
            </w:r>
            <w:r w:rsidRPr="00866C34">
              <w:fldChar w:fldCharType="end"/>
            </w:r>
          </w:p>
        </w:tc>
      </w:tr>
      <w:tr w:rsidR="002771F2" w:rsidRPr="00866C34" w14:paraId="2DDF38CD" w14:textId="77777777" w:rsidTr="00023399">
        <w:tc>
          <w:tcPr>
            <w:tcW w:w="3048" w:type="dxa"/>
          </w:tcPr>
          <w:p w14:paraId="12C63E59" w14:textId="77777777" w:rsidR="002771F2" w:rsidRPr="00866C34" w:rsidRDefault="002771F2" w:rsidP="002A0B0A">
            <w:pPr>
              <w:ind w:left="738" w:hanging="738"/>
              <w:rPr>
                <w:b/>
                <w:bCs/>
              </w:rPr>
            </w:pPr>
          </w:p>
        </w:tc>
        <w:tc>
          <w:tcPr>
            <w:tcW w:w="5948" w:type="dxa"/>
          </w:tcPr>
          <w:p w14:paraId="5A5299B2" w14:textId="77777777" w:rsidR="002771F2" w:rsidRPr="00866C34" w:rsidRDefault="002771F2" w:rsidP="002A0B0A">
            <w:r w:rsidRPr="00866C34">
              <w:t xml:space="preserve">Rey </w:t>
            </w:r>
            <w:proofErr w:type="spellStart"/>
            <w:r w:rsidRPr="00866C34">
              <w:t>Osterrieth</w:t>
            </w:r>
            <w:proofErr w:type="spellEnd"/>
            <w:r w:rsidRPr="00866C34">
              <w:t xml:space="preserve"> complex figure-delayed recall</w:t>
            </w:r>
            <w:r w:rsidRPr="00866C34">
              <w:fldChar w:fldCharType="begin"/>
            </w:r>
            <w:r>
              <w:instrText xml:space="preserve"> ADDIN ZOTERO_ITEM CSL_CITATION {"citationID":"2Ypxoxyk","properties":{"formattedCitation":"(Zhang et al. 2016)","plainCitation":"(Zhang et al. 2016)","noteIndex":0},"citationItems":[{"id":1722,"uris":["http://zotero.org/users/local/xCIL7O2A/items/K4HPM45J"],"itemData":{"id":1722,"type":"article-journal","abstract":"Background: Rapid eye movement (REM) sleep behavior disorder (RBD) may be a risk factor for cognitive impairment in patients with Parkinson’s disease (PD). However, little is known regarding the relation between the severity of RBD and the different domains of cognitive impairment. The aim of this study was: (1) to investigate the domains of cognitive impairment in patients with PD and RBD, and (2) to explore risk factors for PD‑mild cognitive impairment (PD‑MCI) and the relationship between RBD severity and impairment in different cognitive domains in PD.\nMethods: The participants were grouped as follows: PD without RBD (PD‑RBD; n = 42), PD with RBD (PD + RBD; n = 32), idiopathic RBD (iRBD; n = 15), and healthy controls (HCs; n = 36). All participants completed a battery of neuropsychological assessment of attention and working memory, executive function, language, memory, and visuospatial function. The information of basic demographics, diseases and medication history, and motor and nonmotor manifestations was obtained and compared between PD‑RBD and PD + RBD groups. Particular attention was paid to the severity of RBD assessed by the RBD Questionnaire‑Hong Kong (RBDQ‑HK) and the RBD Screening Questionnaire (RBDSQ), then we further examined associations between the severity of RBD symptoms and cognitive levels via correlation analysis.\nResults: Compared to PD‑RBD subjects, PD + RBD patients were more likely to have olfactory dysfunction and their Epworth Sleepiness Scale scores were higher (P &lt; 0.05). During neuropsychological testing, PD + RBD patients performed worse than PD‑RBD patients, including delayed memory function, especially. The MCI rates were 33%, 63%, 33%, and 8% for PD‑RBD, PD + RBD, iRBD, and HC groups, respectively. RBD was an important factor for the PD‑MCI variance (odds ratio = 5.204, P = 0.018). During correlation analysis, higher RBDSQ and RBDQ‑HK scores were significantly associated with poorer performance on the Trail Making Test‑B (errors) and Auditory Verbal Learning Test (delayed recall) and higher RBD‑HK scores were also associated with Rey–Osterrieth complex figure (copy) results.\nConclusions: When PD‑RBD and PD + RBD patients have equivalent motor symptoms, PD + RBD patients still have more olfactory dysfunction and worse daytime somnolence. RBD is an important risk factor for MCI, including delayed memory. Deficits in executive function, verbal delayed memory, and visuospatial function were consistently associated with more severe RBD symptoms.","container-title":"Chinese Medical Journal","DOI":"10.4103/0366-6999.176077","ISSN":"0366-6999","issue":"4","language":"en","page":"379-385","source":"DOI.org (Crossref)","title":"Rapid Eye Movement Sleep Behavior Disorder Symptoms Correlate with Domains of Cognitive Impairment in Parkinson's Disease","volume":"129","author":[{"family":"Zhang","given":"Jin-Ru"},{"family":"Chen","given":"Jing"},{"family":"Yang","given":"Zi-Jiao"},{"family":"Zhang","given":"Hui-Jun"},{"family":"Fu","given":"Yun-Ting"},{"family":"Shen","given":"Yun"},{"family":"He","given":"Pei-Cheng"},{"family":"Mao","given":"Cheng-Jie"},{"family":"Liu","given":"Chun-Feng"}],"issued":{"date-parts":[["2016",2,20]]}}}],"schema":"https://github.com/citation-style-language/schema/raw/master/csl-citation.json"} </w:instrText>
            </w:r>
            <w:r w:rsidRPr="00866C34">
              <w:fldChar w:fldCharType="separate"/>
            </w:r>
            <w:r w:rsidRPr="00FA4FAB">
              <w:t>(Zhang et al. 2016)</w:t>
            </w:r>
            <w:r w:rsidRPr="00866C34">
              <w:fldChar w:fldCharType="end"/>
            </w:r>
          </w:p>
        </w:tc>
      </w:tr>
      <w:tr w:rsidR="002771F2" w:rsidRPr="00866C34" w14:paraId="49E70C67" w14:textId="77777777" w:rsidTr="00023399">
        <w:tc>
          <w:tcPr>
            <w:tcW w:w="3048" w:type="dxa"/>
          </w:tcPr>
          <w:p w14:paraId="6792E2F7" w14:textId="77777777" w:rsidR="002771F2" w:rsidRPr="00866C34" w:rsidRDefault="002771F2" w:rsidP="002A0B0A">
            <w:pPr>
              <w:ind w:left="738" w:right="440" w:hanging="738"/>
              <w:rPr>
                <w:b/>
                <w:bCs/>
              </w:rPr>
            </w:pPr>
            <w:r w:rsidRPr="00866C34">
              <w:rPr>
                <w:b/>
                <w:bCs/>
              </w:rPr>
              <w:t>Language</w:t>
            </w:r>
          </w:p>
        </w:tc>
        <w:tc>
          <w:tcPr>
            <w:tcW w:w="5948" w:type="dxa"/>
          </w:tcPr>
          <w:p w14:paraId="091A1D69" w14:textId="77777777" w:rsidR="002771F2" w:rsidRPr="00866C34" w:rsidRDefault="002771F2" w:rsidP="002A0B0A">
            <w:r w:rsidRPr="00866C34">
              <w:t>Boston naming test</w:t>
            </w:r>
            <w:r w:rsidRPr="00866C34">
              <w:fldChar w:fldCharType="begin"/>
            </w:r>
            <w:r>
              <w:instrText xml:space="preserve"> ADDIN ZOTERO_ITEM CSL_CITATION {"citationID":"irEdLaeW","properties":{"formattedCitation":"(Goldman et al. 2015)","plainCitation":"(Goldman et al. 2015)","noteIndex":0},"citationItems":[{"id":1714,"uris":["http://zotero.org/users/local/xCIL7O2A/items/VJUFU5LQ"],"itemData":{"id":1714,"type":"article-journal","abstract":"Background—The optimal properties of a comprehensive (Level II) neuropsychological battery for determining Parkinson’s disease mild cognitive impairment (PD-MCI) by Movement Disorder Society (MDS) Task Force criteria remain unresolved.\nMethods—Seventy-six non-demented PD patients underwent PD-MCI classification using a consensus diagnosis and Level II criteria. We examined the optimal number of tests in each of the five designated cognitive domains, identified the best tests within each domain, and determined the best overall battery for PD-MCI Level II diagnosis.\nResults—A battery with two tests per domain provided a highly practical, robust diagnostic assessment. Level II testing with the two best tests and impairment defined as 2 standard deviations below norms was highly sensitive and specific for PD-MCI diagnosis.\nConclusions—Our findings strongly support the MDS Task Force Level II testing recommendations, provide a framework for creating an optimal, efficient neuropsychological test battery for PD-MCI diagnosis, and offer specific test recommendations.","container-title":"Movement Disorders","DOI":"10.1002/mds.26084","ISSN":"0885-3185, 1531-8257","issue":"3","journalAbbreviation":"Movement Disorders","language":"en","license":"http://onlinelibrary.wiley.com/termsAndConditions#vor","page":"402-406","source":"DOI.org (Crossref)","title":"Diagnosing PD</w:instrText>
            </w:r>
            <w:r>
              <w:rPr>
                <w:rFonts w:hint="eastAsia"/>
              </w:rPr>
              <w:instrText>‐</w:instrText>
            </w:r>
            <w:r>
              <w:instrText>MCI by MDS task force criteria: How many and which neuropsychological tests?","title-short":"Diagnosing PD</w:instrText>
            </w:r>
            <w:r>
              <w:rPr>
                <w:rFonts w:hint="eastAsia"/>
              </w:rPr>
              <w:instrText>‐</w:instrText>
            </w:r>
            <w:r>
              <w:instrText xml:space="preserve">MCI by MDS task force criteria","volume":"30","author":[{"family":"Goldman","given":"Jennifer G."},{"family":"Holden","given":"Samantha"},{"family":"Ouyang","given":"Bichun"},{"family":"Bernard","given":"Bryan"},{"family":"Goetz","given":"Christopher G."},{"family":"Stebbins","given":"Glenn T."}],"issued":{"date-parts":[["2015",3]]}}}],"schema":"https://github.com/citation-style-language/schema/raw/master/csl-citation.json"} </w:instrText>
            </w:r>
            <w:r w:rsidRPr="00866C34">
              <w:fldChar w:fldCharType="separate"/>
            </w:r>
            <w:r w:rsidRPr="00FA4FAB">
              <w:t>(Goldman et al. 2015)</w:t>
            </w:r>
            <w:r w:rsidRPr="00866C34">
              <w:fldChar w:fldCharType="end"/>
            </w:r>
          </w:p>
        </w:tc>
      </w:tr>
      <w:tr w:rsidR="002771F2" w:rsidRPr="00866C34" w14:paraId="7FAC043B" w14:textId="77777777" w:rsidTr="00023399">
        <w:tc>
          <w:tcPr>
            <w:tcW w:w="3048" w:type="dxa"/>
          </w:tcPr>
          <w:p w14:paraId="3FD39B4B" w14:textId="77777777" w:rsidR="002771F2" w:rsidRPr="00866C34" w:rsidRDefault="002771F2" w:rsidP="002A0B0A">
            <w:pPr>
              <w:ind w:left="738" w:hanging="738"/>
              <w:rPr>
                <w:b/>
                <w:bCs/>
              </w:rPr>
            </w:pPr>
          </w:p>
        </w:tc>
        <w:tc>
          <w:tcPr>
            <w:tcW w:w="5948" w:type="dxa"/>
          </w:tcPr>
          <w:p w14:paraId="33F957DA" w14:textId="77777777" w:rsidR="002771F2" w:rsidRPr="00866C34" w:rsidRDefault="002771F2" w:rsidP="002A0B0A">
            <w:r w:rsidRPr="00866C34">
              <w:t>Verbal fluency test</w:t>
            </w:r>
            <w:r w:rsidRPr="00866C34">
              <w:fldChar w:fldCharType="begin"/>
            </w:r>
            <w:r>
              <w:instrText xml:space="preserve"> ADDIN ZOTERO_ITEM CSL_CITATION {"citationID":"paY7ruyR","properties":{"formattedCitation":"(Goldman et al. 2015)","plainCitation":"(Goldman et al. 2015)","noteIndex":0},"citationItems":[{"id":1714,"uris":["http://zotero.org/users/local/xCIL7O2A/items/VJUFU5LQ"],"itemData":{"id":1714,"type":"article-journal","abstract":"Background—The optimal properties of a comprehensive (Level II) neuropsychological battery for determining Parkinson’s disease mild cognitive impairment (PD-MCI) by Movement Disorder Society (MDS) Task Force criteria remain unresolved.\nMethods—Seventy-six non-demented PD patients underwent PD-MCI classification using a consensus diagnosis and Level II criteria. We examined the optimal number of tests in each of the five designated cognitive domains, identified the best tests within each domain, and determined the best overall battery for PD-MCI Level II diagnosis.\nResults—A battery with two tests per domain provided a highly practical, robust diagnostic assessment. Level II testing with the two best tests and impairment defined as 2 standard deviations below norms was highly sensitive and specific for PD-MCI diagnosis.\nConclusions—Our findings strongly support the MDS Task Force Level II testing recommendations, provide a framework for creating an optimal, efficient neuropsychological test battery for PD-MCI diagnosis, and offer specific test recommendations.","container-title":"Movement Disorders","DOI":"10.1002/mds.26084","ISSN":"0885-3185, 1531-8257","issue":"3","journalAbbreviation":"Movement Disorders","language":"en","license":"http://onlinelibrary.wiley.com/termsAndConditions#vor","page":"402-406","source":"DOI.org (Crossref)","title":"Diagnosing PD</w:instrText>
            </w:r>
            <w:r>
              <w:rPr>
                <w:rFonts w:hint="eastAsia"/>
              </w:rPr>
              <w:instrText>‐</w:instrText>
            </w:r>
            <w:r>
              <w:instrText>MCI by MDS task force criteria: How many and which neuropsychological tests?","title-short":"Diagnosing PD</w:instrText>
            </w:r>
            <w:r>
              <w:rPr>
                <w:rFonts w:hint="eastAsia"/>
              </w:rPr>
              <w:instrText>‐</w:instrText>
            </w:r>
            <w:r>
              <w:instrText xml:space="preserve">MCI by MDS task force criteria","volume":"30","author":[{"family":"Goldman","given":"Jennifer G."},{"family":"Holden","given":"Samantha"},{"family":"Ouyang","given":"Bichun"},{"family":"Bernard","given":"Bryan"},{"family":"Goetz","given":"Christopher G."},{"family":"Stebbins","given":"Glenn T."}],"issued":{"date-parts":[["2015",3]]}}}],"schema":"https://github.com/citation-style-language/schema/raw/master/csl-citation.json"} </w:instrText>
            </w:r>
            <w:r w:rsidRPr="00866C34">
              <w:fldChar w:fldCharType="separate"/>
            </w:r>
            <w:r w:rsidRPr="00FA4FAB">
              <w:t>(Goldman et al. 2015)</w:t>
            </w:r>
            <w:r w:rsidRPr="00866C34">
              <w:fldChar w:fldCharType="end"/>
            </w:r>
          </w:p>
        </w:tc>
      </w:tr>
      <w:tr w:rsidR="002771F2" w:rsidRPr="00866C34" w14:paraId="5966886B" w14:textId="77777777" w:rsidTr="00023399">
        <w:tc>
          <w:tcPr>
            <w:tcW w:w="3048" w:type="dxa"/>
          </w:tcPr>
          <w:p w14:paraId="052B5AED" w14:textId="77777777" w:rsidR="002771F2" w:rsidRPr="00866C34" w:rsidRDefault="002771F2" w:rsidP="002A0B0A">
            <w:pPr>
              <w:ind w:left="738" w:hanging="738"/>
              <w:rPr>
                <w:b/>
                <w:bCs/>
              </w:rPr>
            </w:pPr>
            <w:r w:rsidRPr="00866C34">
              <w:rPr>
                <w:b/>
                <w:bCs/>
              </w:rPr>
              <w:t>Attention/working memory</w:t>
            </w:r>
          </w:p>
        </w:tc>
        <w:tc>
          <w:tcPr>
            <w:tcW w:w="5948" w:type="dxa"/>
          </w:tcPr>
          <w:p w14:paraId="6B4BE394" w14:textId="77777777" w:rsidR="002771F2" w:rsidRPr="00866C34" w:rsidRDefault="002771F2" w:rsidP="002A0B0A">
            <w:r w:rsidRPr="00866C34">
              <w:t>Symbol-Digit Modalities Test</w:t>
            </w:r>
            <w:r w:rsidRPr="00866C34">
              <w:fldChar w:fldCharType="begin"/>
            </w:r>
            <w:r>
              <w:instrText xml:space="preserve"> ADDIN ZOTERO_ITEM CSL_CITATION {"citationID":"6PKSFRT7","properties":{"formattedCitation":"(Goldman et al. 2015)","plainCitation":"(Goldman et al. 2015)","noteIndex":0},"citationItems":[{"id":1714,"uris":["http://zotero.org/users/local/xCIL7O2A/items/VJUFU5LQ"],"itemData":{"id":1714,"type":"article-journal","abstract":"Background—The optimal properties of a comprehensive (Level II) neuropsychological battery for determining Parkinson’s disease mild cognitive impairment (PD-MCI) by Movement Disorder Society (MDS) Task Force criteria remain unresolved.\nMethods—Seventy-six non-demented PD patients underwent PD-MCI classification using a consensus diagnosis and Level II criteria. We examined the optimal number of tests in each of the five designated cognitive domains, identified the best tests within each domain, and determined the best overall battery for PD-MCI Level II diagnosis.\nResults—A battery with two tests per domain provided a highly practical, robust diagnostic assessment. Level II testing with the two best tests and impairment defined as 2 standard deviations below norms was highly sensitive and specific for PD-MCI diagnosis.\nConclusions—Our findings strongly support the MDS Task Force Level II testing recommendations, provide a framework for creating an optimal, efficient neuropsychological test battery for PD-MCI diagnosis, and offer specific test recommendations.","container-title":"Movement Disorders","DOI":"10.1002/mds.26084","ISSN":"0885-3185, 1531-8257","issue":"3","journalAbbreviation":"Movement Disorders","language":"en","license":"http://onlinelibrary.wiley.com/termsAndConditions#vor","page":"402-406","source":"DOI.org (Crossref)","title":"Diagnosing PD</w:instrText>
            </w:r>
            <w:r>
              <w:rPr>
                <w:rFonts w:hint="eastAsia"/>
              </w:rPr>
              <w:instrText>‐</w:instrText>
            </w:r>
            <w:r>
              <w:instrText>MCI by MDS task force criteria: How many and which neuropsychological tests?","title-short":"Diagnosing PD</w:instrText>
            </w:r>
            <w:r>
              <w:rPr>
                <w:rFonts w:hint="eastAsia"/>
              </w:rPr>
              <w:instrText>‐</w:instrText>
            </w:r>
            <w:r>
              <w:instrText xml:space="preserve">MCI by MDS task force criteria","volume":"30","author":[{"family":"Goldman","given":"Jennifer G."},{"family":"Holden","given":"Samantha"},{"family":"Ouyang","given":"Bichun"},{"family":"Bernard","given":"Bryan"},{"family":"Goetz","given":"Christopher G."},{"family":"Stebbins","given":"Glenn T."}],"issued":{"date-parts":[["2015",3]]}}}],"schema":"https://github.com/citation-style-language/schema/raw/master/csl-citation.json"} </w:instrText>
            </w:r>
            <w:r w:rsidRPr="00866C34">
              <w:fldChar w:fldCharType="separate"/>
            </w:r>
            <w:r w:rsidRPr="00FA4FAB">
              <w:t>(Goldman et al. 2015)</w:t>
            </w:r>
            <w:r w:rsidRPr="00866C34">
              <w:fldChar w:fldCharType="end"/>
            </w:r>
          </w:p>
        </w:tc>
      </w:tr>
      <w:tr w:rsidR="002771F2" w:rsidRPr="00866C34" w14:paraId="5271AAF8" w14:textId="77777777" w:rsidTr="00023399">
        <w:tc>
          <w:tcPr>
            <w:tcW w:w="3048" w:type="dxa"/>
          </w:tcPr>
          <w:p w14:paraId="4D8C6130" w14:textId="77777777" w:rsidR="002771F2" w:rsidRPr="00866C34" w:rsidRDefault="002771F2" w:rsidP="002A0B0A">
            <w:pPr>
              <w:ind w:left="738" w:hanging="738"/>
              <w:rPr>
                <w:b/>
                <w:bCs/>
              </w:rPr>
            </w:pPr>
          </w:p>
        </w:tc>
        <w:tc>
          <w:tcPr>
            <w:tcW w:w="5948" w:type="dxa"/>
          </w:tcPr>
          <w:p w14:paraId="1D7952FE" w14:textId="77777777" w:rsidR="002771F2" w:rsidRPr="00866C34" w:rsidRDefault="002771F2" w:rsidP="002A0B0A">
            <w:r w:rsidRPr="00866C34">
              <w:t>Trait making test-A</w:t>
            </w:r>
            <w:r w:rsidRPr="00866C34">
              <w:fldChar w:fldCharType="begin"/>
            </w:r>
            <w:r>
              <w:instrText xml:space="preserve"> ADDIN ZOTERO_ITEM CSL_CITATION {"citationID":"XgEfQUcX","properties":{"formattedCitation":"(Goldman et al. 2015)","plainCitation":"(Goldman et al. 2015)","noteIndex":0},"citationItems":[{"id":1714,"uris":["http://zotero.org/users/local/xCIL7O2A/items/VJUFU5LQ"],"itemData":{"id":1714,"type":"article-journal","abstract":"Background—The optimal properties of a comprehensive (Level II) neuropsychological battery for determining Parkinson’s disease mild cognitive impairment (PD-MCI) by Movement Disorder Society (MDS) Task Force criteria remain unresolved.\nMethods—Seventy-six non-demented PD patients underwent PD-MCI classification using a consensus diagnosis and Level II criteria. We examined the optimal number of tests in each of the five designated cognitive domains, identified the best tests within each domain, and determined the best overall battery for PD-MCI Level II diagnosis.\nResults—A battery with two tests per domain provided a highly practical, robust diagnostic assessment. Level II testing with the two best tests and impairment defined as 2 standard deviations below norms was highly sensitive and specific for PD-MCI diagnosis.\nConclusions—Our findings strongly support the MDS Task Force Level II testing recommendations, provide a framework for creating an optimal, efficient neuropsychological test battery for PD-MCI diagnosis, and offer specific test recommendations.","container-title":"Movement Disorders","DOI":"10.1002/mds.26084","ISSN":"0885-3185, 1531-8257","issue":"3","journalAbbreviation":"Movement Disorders","language":"en","license":"http://onlinelibrary.wiley.com/termsAndConditions#vor","page":"402-406","source":"DOI.org (Crossref)","title":"Diagnosing PD</w:instrText>
            </w:r>
            <w:r>
              <w:rPr>
                <w:rFonts w:hint="eastAsia"/>
              </w:rPr>
              <w:instrText>‐</w:instrText>
            </w:r>
            <w:r>
              <w:instrText>MCI by MDS task force criteria: How many and which neuropsychological tests?","title-short":"Diagnosing PD</w:instrText>
            </w:r>
            <w:r>
              <w:rPr>
                <w:rFonts w:hint="eastAsia"/>
              </w:rPr>
              <w:instrText>‐</w:instrText>
            </w:r>
            <w:r>
              <w:instrText xml:space="preserve">MCI by MDS task force criteria","volume":"30","author":[{"family":"Goldman","given":"Jennifer G."},{"family":"Holden","given":"Samantha"},{"family":"Ouyang","given":"Bichun"},{"family":"Bernard","given":"Bryan"},{"family":"Goetz","given":"Christopher G."},{"family":"Stebbins","given":"Glenn T."}],"issued":{"date-parts":[["2015",3]]}}}],"schema":"https://github.com/citation-style-language/schema/raw/master/csl-citation.json"} </w:instrText>
            </w:r>
            <w:r w:rsidRPr="00866C34">
              <w:fldChar w:fldCharType="separate"/>
            </w:r>
            <w:r w:rsidRPr="00FA4FAB">
              <w:t>(Goldman et al. 2015)</w:t>
            </w:r>
            <w:r w:rsidRPr="00866C34">
              <w:fldChar w:fldCharType="end"/>
            </w:r>
          </w:p>
        </w:tc>
      </w:tr>
      <w:tr w:rsidR="002771F2" w:rsidRPr="00866C34" w14:paraId="04A52F82" w14:textId="77777777" w:rsidTr="00023399">
        <w:tc>
          <w:tcPr>
            <w:tcW w:w="3048" w:type="dxa"/>
          </w:tcPr>
          <w:p w14:paraId="6DB8DDFB" w14:textId="77777777" w:rsidR="002771F2" w:rsidRPr="00866C34" w:rsidRDefault="002771F2" w:rsidP="002A0B0A">
            <w:pPr>
              <w:ind w:left="738" w:hanging="738"/>
              <w:rPr>
                <w:b/>
                <w:bCs/>
              </w:rPr>
            </w:pPr>
            <w:r w:rsidRPr="00866C34">
              <w:rPr>
                <w:b/>
                <w:bCs/>
              </w:rPr>
              <w:t>Executive function</w:t>
            </w:r>
          </w:p>
        </w:tc>
        <w:tc>
          <w:tcPr>
            <w:tcW w:w="5948" w:type="dxa"/>
          </w:tcPr>
          <w:p w14:paraId="6828E9FB" w14:textId="77777777" w:rsidR="002771F2" w:rsidRPr="00866C34" w:rsidRDefault="002771F2" w:rsidP="002A0B0A">
            <w:r w:rsidRPr="00866C34">
              <w:t>Color Word Test-times</w:t>
            </w:r>
            <w:r w:rsidRPr="00866C34">
              <w:fldChar w:fldCharType="begin"/>
            </w:r>
            <w:r>
              <w:instrText xml:space="preserve"> ADDIN ZOTERO_ITEM CSL_CITATION {"citationID":"fB9WyTpi","properties":{"formattedCitation":"(Zhang et al. 2016)","plainCitation":"(Zhang et al. 2016)","noteIndex":0},"citationItems":[{"id":1722,"uris":["http://zotero.org/users/local/xCIL7O2A/items/K4HPM45J"],"itemData":{"id":1722,"type":"article-journal","abstract":"Background: Rapid eye movement (REM) sleep behavior disorder (RBD) may be a risk factor for cognitive impairment in patients with Parkinson’s disease (PD). However, little is known regarding the relation between the severity of RBD and the different domains of cognitive impairment. The aim of this study was: (1) to investigate the domains of cognitive impairment in patients with PD and RBD, and (2) to explore risk factors for PD‑mild cognitive impairment (PD‑MCI) and the relationship between RBD severity and impairment in different cognitive domains in PD.\nMethods: The participants were grouped as follows: PD without RBD (PD‑RBD; n = 42), PD with RBD (PD + RBD; n = 32), idiopathic RBD (iRBD; n = 15), and healthy controls (HCs; n = 36). All participants completed a battery of neuropsychological assessment of attention and working memory, executive function, language, memory, and visuospatial function. The information of basic demographics, diseases and medication history, and motor and nonmotor manifestations was obtained and compared between PD‑RBD and PD + RBD groups. Particular attention was paid to the severity of RBD assessed by the RBD Questionnaire‑Hong Kong (RBDQ‑HK) and the RBD Screening Questionnaire (RBDSQ), then we further examined associations between the severity of RBD symptoms and cognitive levels via correlation analysis.\nResults: Compared to PD‑RBD subjects, PD + RBD patients were more likely to have olfactory dysfunction and their Epworth Sleepiness Scale scores were higher (P &lt; 0.05). During neuropsychological testing, PD + RBD patients performed worse than PD‑RBD patients, including delayed memory function, especially. The MCI rates were 33%, 63%, 33%, and 8% for PD‑RBD, PD + RBD, iRBD, and HC groups, respectively. RBD was an important factor for the PD‑MCI variance (odds ratio = 5.204, P = 0.018). During correlation analysis, higher RBDSQ and RBDQ‑HK scores were significantly associated with poorer performance on the Trail Making Test‑B (errors) and Auditory Verbal Learning Test (delayed recall) and higher RBD‑HK scores were also associated with Rey–Osterrieth complex figure (copy) results.\nConclusions: When PD‑RBD and PD + RBD patients have equivalent motor symptoms, PD + RBD patients still have more olfactory dysfunction and worse daytime somnolence. RBD is an important risk factor for MCI, including delayed memory. Deficits in executive function, verbal delayed memory, and visuospatial function were consistently associated with more severe RBD symptoms.","container-title":"Chinese Medical Journal","DOI":"10.4103/0366-6999.176077","ISSN":"0366-6999","issue":"4","language":"en","page":"379-385","source":"DOI.org (Crossref)","title":"Rapid Eye Movement Sleep Behavior Disorder Symptoms Correlate with Domains of Cognitive Impairment in Parkinson's Disease","volume":"129","author":[{"family":"Zhang","given":"Jin-Ru"},{"family":"Chen","given":"Jing"},{"family":"Yang","given":"Zi-Jiao"},{"family":"Zhang","given":"Hui-Jun"},{"family":"Fu","given":"Yun-Ting"},{"family":"Shen","given":"Yun"},{"family":"He","given":"Pei-Cheng"},{"family":"Mao","given":"Cheng-Jie"},{"family":"Liu","given":"Chun-Feng"}],"issued":{"date-parts":[["2016",2,20]]}}}],"schema":"https://github.com/citation-style-language/schema/raw/master/csl-citation.json"} </w:instrText>
            </w:r>
            <w:r w:rsidRPr="00866C34">
              <w:fldChar w:fldCharType="separate"/>
            </w:r>
            <w:r w:rsidRPr="00FA4FAB">
              <w:t>(Zhang et al. 2016)</w:t>
            </w:r>
            <w:r w:rsidRPr="00866C34">
              <w:fldChar w:fldCharType="end"/>
            </w:r>
          </w:p>
        </w:tc>
      </w:tr>
      <w:tr w:rsidR="002771F2" w:rsidRPr="00866C34" w14:paraId="25BEEC70" w14:textId="77777777" w:rsidTr="00023399">
        <w:tc>
          <w:tcPr>
            <w:tcW w:w="3048" w:type="dxa"/>
          </w:tcPr>
          <w:p w14:paraId="501C423A" w14:textId="77777777" w:rsidR="002771F2" w:rsidRPr="00866C34" w:rsidRDefault="002771F2" w:rsidP="002A0B0A">
            <w:pPr>
              <w:ind w:left="738" w:hanging="738"/>
              <w:rPr>
                <w:b/>
                <w:bCs/>
              </w:rPr>
            </w:pPr>
          </w:p>
        </w:tc>
        <w:tc>
          <w:tcPr>
            <w:tcW w:w="5948" w:type="dxa"/>
          </w:tcPr>
          <w:p w14:paraId="67258728" w14:textId="77777777" w:rsidR="002771F2" w:rsidRPr="00866C34" w:rsidRDefault="002771F2" w:rsidP="002A0B0A">
            <w:r w:rsidRPr="00866C34">
              <w:t>Color Word Test-right</w:t>
            </w:r>
            <w:r w:rsidRPr="00866C34">
              <w:fldChar w:fldCharType="begin"/>
            </w:r>
            <w:r>
              <w:instrText xml:space="preserve"> ADDIN ZOTERO_ITEM CSL_CITATION {"citationID":"q7ipGHIq","properties":{"formattedCitation":"(Zhang et al. 2016)","plainCitation":"(Zhang et al. 2016)","noteIndex":0},"citationItems":[{"id":1722,"uris":["http://zotero.org/users/local/xCIL7O2A/items/K4HPM45J"],"itemData":{"id":1722,"type":"article-journal","abstract":"Background: Rapid eye movement (REM) sleep behavior disorder (RBD) may be a risk factor for cognitive impairment in patients with Parkinson’s disease (PD). However, little is known regarding the relation between the severity of RBD and the different domains of cognitive impairment. The aim of this study was: (1) to investigate the domains of cognitive impairment in patients with PD and RBD, and (2) to explore risk factors for PD‑mild cognitive impairment (PD‑MCI) and the relationship between RBD severity and impairment in different cognitive domains in PD.\nMethods: The participants were grouped as follows: PD without RBD (PD‑RBD; n = 42), PD with RBD (PD + RBD; n = 32), idiopathic RBD (iRBD; n = 15), and healthy controls (HCs; n = 36). All participants completed a battery of neuropsychological assessment of attention and working memory, executive function, language, memory, and visuospatial function. The information of basic demographics, diseases and medication history, and motor and nonmotor manifestations was obtained and compared between PD‑RBD and PD + RBD groups. Particular attention was paid to the severity of RBD assessed by the RBD Questionnaire‑Hong Kong (RBDQ‑HK) and the RBD Screening Questionnaire (RBDSQ), then we further examined associations between the severity of RBD symptoms and cognitive levels via correlation analysis.\nResults: Compared to PD‑RBD subjects, PD + RBD patients were more likely to have olfactory dysfunction and their Epworth Sleepiness Scale scores were higher (P &lt; 0.05). During neuropsychological testing, PD + RBD patients performed worse than PD‑RBD patients, including delayed memory function, especially. The MCI rates were 33%, 63%, 33%, and 8% for PD‑RBD, PD + RBD, iRBD, and HC groups, respectively. RBD was an important factor for the PD‑MCI variance (odds ratio = 5.204, P = 0.018). During correlation analysis, higher RBDSQ and RBDQ‑HK scores were significantly associated with poorer performance on the Trail Making Test‑B (errors) and Auditory Verbal Learning Test (delayed recall) and higher RBD‑HK scores were also associated with Rey–Osterrieth complex figure (copy) results.\nConclusions: When PD‑RBD and PD + RBD patients have equivalent motor symptoms, PD + RBD patients still have more olfactory dysfunction and worse daytime somnolence. RBD is an important risk factor for MCI, including delayed memory. Deficits in executive function, verbal delayed memory, and visuospatial function were consistently associated with more severe RBD symptoms.","container-title":"Chinese Medical Journal","DOI":"10.4103/0366-6999.176077","ISSN":"0366-6999","issue":"4","language":"en","page":"379-385","source":"DOI.org (Crossref)","title":"Rapid Eye Movement Sleep Behavior Disorder Symptoms Correlate with Domains of Cognitive Impairment in Parkinson's Disease","volume":"129","author":[{"family":"Zhang","given":"Jin-Ru"},{"family":"Chen","given":"Jing"},{"family":"Yang","given":"Zi-Jiao"},{"family":"Zhang","given":"Hui-Jun"},{"family":"Fu","given":"Yun-Ting"},{"family":"Shen","given":"Yun"},{"family":"He","given":"Pei-Cheng"},{"family":"Mao","given":"Cheng-Jie"},{"family":"Liu","given":"Chun-Feng"}],"issued":{"date-parts":[["2016",2,20]]}}}],"schema":"https://github.com/citation-style-language/schema/raw/master/csl-citation.json"} </w:instrText>
            </w:r>
            <w:r w:rsidRPr="00866C34">
              <w:fldChar w:fldCharType="separate"/>
            </w:r>
            <w:r w:rsidRPr="00FA4FAB">
              <w:t>(Zhang et al. 2016)</w:t>
            </w:r>
            <w:r w:rsidRPr="00866C34">
              <w:fldChar w:fldCharType="end"/>
            </w:r>
          </w:p>
        </w:tc>
      </w:tr>
      <w:tr w:rsidR="002771F2" w:rsidRPr="00866C34" w14:paraId="1EE8CCFE" w14:textId="77777777" w:rsidTr="00023399">
        <w:tc>
          <w:tcPr>
            <w:tcW w:w="3048" w:type="dxa"/>
          </w:tcPr>
          <w:p w14:paraId="28815589" w14:textId="77777777" w:rsidR="002771F2" w:rsidRPr="00866C34" w:rsidRDefault="002771F2" w:rsidP="002A0B0A">
            <w:pPr>
              <w:ind w:left="738" w:hanging="738"/>
              <w:rPr>
                <w:b/>
                <w:bCs/>
              </w:rPr>
            </w:pPr>
          </w:p>
        </w:tc>
        <w:tc>
          <w:tcPr>
            <w:tcW w:w="5948" w:type="dxa"/>
          </w:tcPr>
          <w:p w14:paraId="04BB423D" w14:textId="77777777" w:rsidR="002771F2" w:rsidRPr="00866C34" w:rsidRDefault="002771F2" w:rsidP="002A0B0A">
            <w:r w:rsidRPr="00866C34">
              <w:t>Trait making test-B</w:t>
            </w:r>
            <w:r w:rsidRPr="00866C34">
              <w:fldChar w:fldCharType="begin"/>
            </w:r>
            <w:r>
              <w:instrText xml:space="preserve"> ADDIN ZOTERO_ITEM CSL_CITATION {"citationID":"r3b6Qbon","properties":{"formattedCitation":"(Goldman et al. 2015)","plainCitation":"(Goldman et al. 2015)","noteIndex":0},"citationItems":[{"id":1714,"uris":["http://zotero.org/users/local/xCIL7O2A/items/VJUFU5LQ"],"itemData":{"id":1714,"type":"article-journal","abstract":"Background—The optimal properties of a comprehensive (Level II) neuropsychological battery for determining Parkinson’s disease mild cognitive impairment (PD-MCI) by Movement Disorder Society (MDS) Task Force criteria remain unresolved.\nMethods—Seventy-six non-demented PD patients underwent PD-MCI classification using a consensus diagnosis and Level II criteria. We examined the optimal number of tests in each of the five designated cognitive domains, identified the best tests within each domain, and determined the best overall battery for PD-MCI Level II diagnosis.\nResults—A battery with two tests per domain provided a highly practical, robust diagnostic assessment. Level II testing with the two best tests and impairment defined as 2 standard deviations below norms was highly sensitive and specific for PD-MCI diagnosis.\nConclusions—Our findings strongly support the MDS Task Force Level II testing recommendations, provide a framework for creating an optimal, efficient neuropsychological test battery for PD-MCI diagnosis, and offer specific test recommendations.","container-title":"Movement Disorders","DOI":"10.1002/mds.26084","ISSN":"0885-3185, 1531-8257","issue":"3","journalAbbreviation":"Movement Disorders","language":"en","license":"http://onlinelibrary.wiley.com/termsAndConditions#vor","page":"402-406","source":"DOI.org (Crossref)","title":"Diagnosing PD</w:instrText>
            </w:r>
            <w:r>
              <w:rPr>
                <w:rFonts w:hint="eastAsia"/>
              </w:rPr>
              <w:instrText>‐</w:instrText>
            </w:r>
            <w:r>
              <w:instrText>MCI by MDS task force criteria: How many and which neuropsychological tests?","title-short":"Diagnosing PD</w:instrText>
            </w:r>
            <w:r>
              <w:rPr>
                <w:rFonts w:hint="eastAsia"/>
              </w:rPr>
              <w:instrText>‐</w:instrText>
            </w:r>
            <w:r>
              <w:instrText xml:space="preserve">MCI by MDS task force criteria","volume":"30","author":[{"family":"Goldman","given":"Jennifer G."},{"family":"Holden","given":"Samantha"},{"family":"Ouyang","given":"Bichun"},{"family":"Bernard","given":"Bryan"},{"family":"Goetz","given":"Christopher G."},{"family":"Stebbins","given":"Glenn T."}],"issued":{"date-parts":[["2015",3]]}}}],"schema":"https://github.com/citation-style-language/schema/raw/master/csl-citation.json"} </w:instrText>
            </w:r>
            <w:r w:rsidRPr="00866C34">
              <w:fldChar w:fldCharType="separate"/>
            </w:r>
            <w:r w:rsidRPr="00FA4FAB">
              <w:t>(Goldman et al. 2015)</w:t>
            </w:r>
            <w:r w:rsidRPr="00866C34">
              <w:fldChar w:fldCharType="end"/>
            </w:r>
          </w:p>
        </w:tc>
      </w:tr>
      <w:tr w:rsidR="002771F2" w:rsidRPr="00866C34" w14:paraId="755E3F36" w14:textId="77777777" w:rsidTr="00023399">
        <w:tc>
          <w:tcPr>
            <w:tcW w:w="3048" w:type="dxa"/>
          </w:tcPr>
          <w:p w14:paraId="640CF3E7" w14:textId="77777777" w:rsidR="002771F2" w:rsidRPr="00866C34" w:rsidRDefault="002771F2" w:rsidP="002A0B0A">
            <w:pPr>
              <w:ind w:left="738" w:hanging="738"/>
              <w:rPr>
                <w:b/>
                <w:bCs/>
              </w:rPr>
            </w:pPr>
            <w:r w:rsidRPr="00866C34">
              <w:rPr>
                <w:b/>
                <w:bCs/>
              </w:rPr>
              <w:t>Visuospatial</w:t>
            </w:r>
          </w:p>
        </w:tc>
        <w:tc>
          <w:tcPr>
            <w:tcW w:w="5948" w:type="dxa"/>
          </w:tcPr>
          <w:p w14:paraId="5FF5D7A2" w14:textId="77777777" w:rsidR="002771F2" w:rsidRPr="00866C34" w:rsidRDefault="002771F2" w:rsidP="002A0B0A">
            <w:r w:rsidRPr="00866C34">
              <w:t xml:space="preserve">Rey </w:t>
            </w:r>
            <w:proofErr w:type="spellStart"/>
            <w:r w:rsidRPr="00866C34">
              <w:t>Osterrieth</w:t>
            </w:r>
            <w:proofErr w:type="spellEnd"/>
            <w:r w:rsidRPr="00866C34">
              <w:t xml:space="preserve"> complex figure-copy</w:t>
            </w:r>
            <w:r w:rsidRPr="00866C34">
              <w:fldChar w:fldCharType="begin"/>
            </w:r>
            <w:r w:rsidRPr="00866C34">
              <w:instrText xml:space="preserve"> ADDIN ZOTERO_ITEM CSL_CITATION {"citationID":"2GLUoCKh","properties":{"formattedCitation":"(Somerville et al., n.d.)","plainCitation":"(Somerville et al., n.d.)","dontUpdate":true,"noteIndex":0},"citationItems":[{"id":1718,"uris":["http://zotero.org/users/local/xCIL7O2A/items/QZ94VFPW"],"itemData":{"id":1718,"type":"article-journal","abstract":"The Boston Qualitative Scoring System (BQSS) for the Rey-Osterrieth Complex Figure (ROCF) includes ﬁve scores (Planning, Fragmentation, Neatness, Perseveration, and Organization) developed to measure the executive aspects of ROCF productions. To assess the convergent and discriminant validity of the BQSS, these ﬁve scores were compared to scores on four traditional tests of executive functioning, as well as to three non-executive measures, in 141 adult patients. BQSS executive variables signiﬁcantly correlated with the traditional executive measures and were less correlated with discriminant measures. The BQSS Organization summary score also signiﬁcantly differentiated patients with either no, mild, or severe executive dysfunction. These results support the construct validity of the BQSS and demonstrate that the ROCF may be a useful measure of executive functioning.","language":"en","source":"Zotero","title":"The Boston Qualitative Scoring System as a Measure of Executive Functioning in Rey-Osterrieth Complex Figure Performance","author":[{"family":"Somerville","given":"Jessica"},{"family":"Tremont","given":"Geoffrey"},{"family":"Stern","given":"Robert A"}]}}],"schema":"https://github.com/citation-style-language/schema/raw/master/csl-citation.json"} </w:instrText>
            </w:r>
            <w:r w:rsidRPr="00866C34">
              <w:fldChar w:fldCharType="separate"/>
            </w:r>
            <w:r w:rsidRPr="00866C34">
              <w:t>(Somerville et al., 2000.)</w:t>
            </w:r>
            <w:r w:rsidRPr="00866C34">
              <w:fldChar w:fldCharType="end"/>
            </w:r>
          </w:p>
        </w:tc>
      </w:tr>
      <w:tr w:rsidR="002771F2" w:rsidRPr="00866C34" w14:paraId="598F4775" w14:textId="77777777" w:rsidTr="00023399">
        <w:tc>
          <w:tcPr>
            <w:tcW w:w="3048" w:type="dxa"/>
          </w:tcPr>
          <w:p w14:paraId="3BABE0E5" w14:textId="77777777" w:rsidR="002771F2" w:rsidRPr="00866C34" w:rsidRDefault="002771F2" w:rsidP="002A0B0A"/>
        </w:tc>
        <w:tc>
          <w:tcPr>
            <w:tcW w:w="5948" w:type="dxa"/>
          </w:tcPr>
          <w:p w14:paraId="4BDF88C8" w14:textId="77777777" w:rsidR="002771F2" w:rsidRPr="00866C34" w:rsidRDefault="002771F2" w:rsidP="002A0B0A">
            <w:r w:rsidRPr="00866C34">
              <w:t>Clock drawing test</w:t>
            </w:r>
            <w:r w:rsidRPr="00866C34">
              <w:fldChar w:fldCharType="begin"/>
            </w:r>
            <w:r w:rsidRPr="00866C34">
              <w:instrText xml:space="preserve"> ADDIN ZOTERO_ITEM CSL_CITATION {"citationID":"R0CPMaw9","properties":{"formattedCitation":"(Somerville et al., n.d.)","plainCitation":"(Somerville et al., n.d.)","dontUpdate":true,"noteIndex":0},"citationItems":[{"id":1718,"uris":["http://zotero.org/users/local/xCIL7O2A/items/QZ94VFPW"],"itemData":{"id":1718,"type":"article-journal","abstract":"The Boston Qualitative Scoring System (BQSS) for the Rey-Osterrieth Complex Figure (ROCF) includes ﬁve scores (Planning, Fragmentation, Neatness, Perseveration, and Organization) developed to measure the executive aspects of ROCF productions. To assess the convergent and discriminant validity of the BQSS, these ﬁve scores were compared to scores on four traditional tests of executive functioning, as well as to three non-executive measures, in 141 adult patients. BQSS executive variables signiﬁcantly correlated with the traditional executive measures and were less correlated with discriminant measures. The BQSS Organization summary score also signiﬁcantly differentiated patients with either no, mild, or severe executive dysfunction. These results support the construct validity of the BQSS and demonstrate that the ROCF may be a useful measure of executive functioning.","language":"en","source":"Zotero","title":"The Boston Qualitative Scoring System as a Measure of Executive Functioning in Rey-Osterrieth Complex Figure Performance","author":[{"family":"Somerville","given":"Jessica"},{"family":"Tremont","given":"Geoffrey"},{"family":"Stern","given":"Robert A"}]}}],"schema":"https://github.com/citation-style-language/schema/raw/master/csl-citation.json"} </w:instrText>
            </w:r>
            <w:r w:rsidRPr="00866C34">
              <w:fldChar w:fldCharType="separate"/>
            </w:r>
            <w:r w:rsidRPr="00866C34">
              <w:t>(Somerville et al., 2000.)</w:t>
            </w:r>
            <w:r w:rsidRPr="00866C34">
              <w:fldChar w:fldCharType="end"/>
            </w:r>
          </w:p>
        </w:tc>
      </w:tr>
    </w:tbl>
    <w:p w14:paraId="22D72078" w14:textId="77777777" w:rsidR="00294842" w:rsidRPr="002771F2" w:rsidRDefault="00294842"/>
    <w:sectPr w:rsidR="00294842" w:rsidRPr="002771F2" w:rsidSect="002771F2">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2A43B7" w14:textId="77777777" w:rsidR="00CA748B" w:rsidRDefault="00CA748B" w:rsidP="00023399">
      <w:r>
        <w:separator/>
      </w:r>
    </w:p>
  </w:endnote>
  <w:endnote w:type="continuationSeparator" w:id="0">
    <w:p w14:paraId="4EC06B0A" w14:textId="77777777" w:rsidR="00CA748B" w:rsidRDefault="00CA748B" w:rsidP="000233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44BD02" w14:textId="77777777" w:rsidR="00CA748B" w:rsidRDefault="00CA748B" w:rsidP="00023399">
      <w:r>
        <w:separator/>
      </w:r>
    </w:p>
  </w:footnote>
  <w:footnote w:type="continuationSeparator" w:id="0">
    <w:p w14:paraId="3FD79F46" w14:textId="77777777" w:rsidR="00CA748B" w:rsidRDefault="00CA748B" w:rsidP="0002339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71F2"/>
    <w:rsid w:val="00023399"/>
    <w:rsid w:val="000F2705"/>
    <w:rsid w:val="002771F2"/>
    <w:rsid w:val="00294842"/>
    <w:rsid w:val="0043541D"/>
    <w:rsid w:val="00CA748B"/>
    <w:rsid w:val="00D76913"/>
    <w:rsid w:val="00FE29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07C7EF"/>
  <w15:chartTrackingRefBased/>
  <w15:docId w15:val="{E6A14920-552C-4CA5-893A-1106B7959C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utoRedefine/>
    <w:qFormat/>
    <w:rsid w:val="002771F2"/>
    <w:pPr>
      <w:spacing w:after="0" w:line="240" w:lineRule="auto"/>
    </w:pPr>
    <w:rPr>
      <w:rFonts w:ascii="Times New Roman" w:eastAsia="Times New Roman" w:hAnsi="Times New Roman" w:cs="Times New Roman"/>
      <w:kern w:val="0"/>
      <w:sz w:val="24"/>
      <w14:ligatures w14:val="none"/>
    </w:rPr>
  </w:style>
  <w:style w:type="paragraph" w:styleId="1">
    <w:name w:val="heading 1"/>
    <w:basedOn w:val="a"/>
    <w:next w:val="a"/>
    <w:link w:val="10"/>
    <w:uiPriority w:val="9"/>
    <w:qFormat/>
    <w:rsid w:val="002771F2"/>
    <w:pPr>
      <w:keepNext/>
      <w:keepLines/>
      <w:widowControl w:val="0"/>
      <w:spacing w:before="480" w:after="80" w:line="278" w:lineRule="auto"/>
      <w:outlineLvl w:val="0"/>
    </w:pPr>
    <w:rPr>
      <w:rFonts w:asciiTheme="majorHAnsi" w:eastAsiaTheme="majorEastAsia" w:hAnsiTheme="majorHAnsi" w:cstheme="majorBidi"/>
      <w:color w:val="0F4761" w:themeColor="accent1" w:themeShade="BF"/>
      <w:kern w:val="2"/>
      <w:sz w:val="48"/>
      <w:szCs w:val="48"/>
      <w14:ligatures w14:val="standardContextual"/>
    </w:rPr>
  </w:style>
  <w:style w:type="paragraph" w:styleId="2">
    <w:name w:val="heading 2"/>
    <w:basedOn w:val="a"/>
    <w:next w:val="a"/>
    <w:link w:val="20"/>
    <w:uiPriority w:val="9"/>
    <w:semiHidden/>
    <w:unhideWhenUsed/>
    <w:qFormat/>
    <w:rsid w:val="002771F2"/>
    <w:pPr>
      <w:keepNext/>
      <w:keepLines/>
      <w:widowControl w:val="0"/>
      <w:spacing w:before="160" w:after="80" w:line="278" w:lineRule="auto"/>
      <w:outlineLvl w:val="1"/>
    </w:pPr>
    <w:rPr>
      <w:rFonts w:asciiTheme="majorHAnsi" w:eastAsiaTheme="majorEastAsia" w:hAnsiTheme="majorHAnsi" w:cstheme="majorBidi"/>
      <w:color w:val="0F4761" w:themeColor="accent1" w:themeShade="BF"/>
      <w:kern w:val="2"/>
      <w:sz w:val="40"/>
      <w:szCs w:val="40"/>
      <w14:ligatures w14:val="standardContextual"/>
    </w:rPr>
  </w:style>
  <w:style w:type="paragraph" w:styleId="3">
    <w:name w:val="heading 3"/>
    <w:basedOn w:val="a"/>
    <w:next w:val="a"/>
    <w:link w:val="30"/>
    <w:uiPriority w:val="9"/>
    <w:semiHidden/>
    <w:unhideWhenUsed/>
    <w:qFormat/>
    <w:rsid w:val="002771F2"/>
    <w:pPr>
      <w:keepNext/>
      <w:keepLines/>
      <w:widowControl w:val="0"/>
      <w:spacing w:before="160" w:after="80" w:line="278" w:lineRule="auto"/>
      <w:outlineLvl w:val="2"/>
    </w:pPr>
    <w:rPr>
      <w:rFonts w:asciiTheme="majorHAnsi" w:eastAsiaTheme="majorEastAsia" w:hAnsiTheme="majorHAnsi" w:cstheme="majorBidi"/>
      <w:color w:val="0F4761" w:themeColor="accent1" w:themeShade="BF"/>
      <w:kern w:val="2"/>
      <w:sz w:val="32"/>
      <w:szCs w:val="32"/>
      <w14:ligatures w14:val="standardContextual"/>
    </w:rPr>
  </w:style>
  <w:style w:type="paragraph" w:styleId="4">
    <w:name w:val="heading 4"/>
    <w:basedOn w:val="a"/>
    <w:next w:val="a"/>
    <w:link w:val="40"/>
    <w:uiPriority w:val="9"/>
    <w:semiHidden/>
    <w:unhideWhenUsed/>
    <w:qFormat/>
    <w:rsid w:val="002771F2"/>
    <w:pPr>
      <w:keepNext/>
      <w:keepLines/>
      <w:widowControl w:val="0"/>
      <w:spacing w:before="80" w:after="40" w:line="278" w:lineRule="auto"/>
      <w:outlineLvl w:val="3"/>
    </w:pPr>
    <w:rPr>
      <w:rFonts w:asciiTheme="minorHAnsi" w:eastAsiaTheme="minorEastAsia" w:hAnsiTheme="minorHAnsi" w:cstheme="majorBidi"/>
      <w:color w:val="0F4761" w:themeColor="accent1" w:themeShade="BF"/>
      <w:kern w:val="2"/>
      <w:sz w:val="28"/>
      <w:szCs w:val="28"/>
      <w14:ligatures w14:val="standardContextual"/>
    </w:rPr>
  </w:style>
  <w:style w:type="paragraph" w:styleId="5">
    <w:name w:val="heading 5"/>
    <w:basedOn w:val="a"/>
    <w:next w:val="a"/>
    <w:link w:val="50"/>
    <w:uiPriority w:val="9"/>
    <w:semiHidden/>
    <w:unhideWhenUsed/>
    <w:qFormat/>
    <w:rsid w:val="002771F2"/>
    <w:pPr>
      <w:keepNext/>
      <w:keepLines/>
      <w:widowControl w:val="0"/>
      <w:spacing w:before="80" w:after="40" w:line="278" w:lineRule="auto"/>
      <w:outlineLvl w:val="4"/>
    </w:pPr>
    <w:rPr>
      <w:rFonts w:asciiTheme="minorHAnsi" w:eastAsiaTheme="minorEastAsia" w:hAnsiTheme="minorHAnsi" w:cstheme="majorBidi"/>
      <w:color w:val="0F4761" w:themeColor="accent1" w:themeShade="BF"/>
      <w:kern w:val="2"/>
      <w14:ligatures w14:val="standardContextual"/>
    </w:rPr>
  </w:style>
  <w:style w:type="paragraph" w:styleId="6">
    <w:name w:val="heading 6"/>
    <w:basedOn w:val="a"/>
    <w:next w:val="a"/>
    <w:link w:val="60"/>
    <w:uiPriority w:val="9"/>
    <w:semiHidden/>
    <w:unhideWhenUsed/>
    <w:qFormat/>
    <w:rsid w:val="002771F2"/>
    <w:pPr>
      <w:keepNext/>
      <w:keepLines/>
      <w:widowControl w:val="0"/>
      <w:spacing w:before="40" w:line="278" w:lineRule="auto"/>
      <w:outlineLvl w:val="5"/>
    </w:pPr>
    <w:rPr>
      <w:rFonts w:asciiTheme="minorHAnsi" w:eastAsiaTheme="minorEastAsia" w:hAnsiTheme="minorHAnsi" w:cstheme="majorBidi"/>
      <w:b/>
      <w:bCs/>
      <w:color w:val="0F4761" w:themeColor="accent1" w:themeShade="BF"/>
      <w:kern w:val="2"/>
      <w:sz w:val="22"/>
      <w14:ligatures w14:val="standardContextual"/>
    </w:rPr>
  </w:style>
  <w:style w:type="paragraph" w:styleId="7">
    <w:name w:val="heading 7"/>
    <w:basedOn w:val="a"/>
    <w:next w:val="a"/>
    <w:link w:val="70"/>
    <w:uiPriority w:val="9"/>
    <w:semiHidden/>
    <w:unhideWhenUsed/>
    <w:qFormat/>
    <w:rsid w:val="002771F2"/>
    <w:pPr>
      <w:keepNext/>
      <w:keepLines/>
      <w:widowControl w:val="0"/>
      <w:spacing w:before="40" w:line="278" w:lineRule="auto"/>
      <w:outlineLvl w:val="6"/>
    </w:pPr>
    <w:rPr>
      <w:rFonts w:asciiTheme="minorHAnsi" w:eastAsiaTheme="minorEastAsia" w:hAnsiTheme="minorHAnsi" w:cstheme="majorBidi"/>
      <w:b/>
      <w:bCs/>
      <w:color w:val="595959" w:themeColor="text1" w:themeTint="A6"/>
      <w:kern w:val="2"/>
      <w:sz w:val="22"/>
      <w14:ligatures w14:val="standardContextual"/>
    </w:rPr>
  </w:style>
  <w:style w:type="paragraph" w:styleId="8">
    <w:name w:val="heading 8"/>
    <w:basedOn w:val="a"/>
    <w:next w:val="a"/>
    <w:link w:val="80"/>
    <w:uiPriority w:val="9"/>
    <w:semiHidden/>
    <w:unhideWhenUsed/>
    <w:qFormat/>
    <w:rsid w:val="002771F2"/>
    <w:pPr>
      <w:keepNext/>
      <w:keepLines/>
      <w:widowControl w:val="0"/>
      <w:spacing w:line="278" w:lineRule="auto"/>
      <w:outlineLvl w:val="7"/>
    </w:pPr>
    <w:rPr>
      <w:rFonts w:asciiTheme="minorHAnsi" w:eastAsiaTheme="minorEastAsia" w:hAnsiTheme="minorHAnsi" w:cstheme="majorBidi"/>
      <w:color w:val="595959" w:themeColor="text1" w:themeTint="A6"/>
      <w:kern w:val="2"/>
      <w:sz w:val="22"/>
      <w14:ligatures w14:val="standardContextual"/>
    </w:rPr>
  </w:style>
  <w:style w:type="paragraph" w:styleId="9">
    <w:name w:val="heading 9"/>
    <w:basedOn w:val="a"/>
    <w:next w:val="a"/>
    <w:link w:val="90"/>
    <w:uiPriority w:val="9"/>
    <w:semiHidden/>
    <w:unhideWhenUsed/>
    <w:qFormat/>
    <w:rsid w:val="002771F2"/>
    <w:pPr>
      <w:keepNext/>
      <w:keepLines/>
      <w:widowControl w:val="0"/>
      <w:spacing w:line="278" w:lineRule="auto"/>
      <w:outlineLvl w:val="8"/>
    </w:pPr>
    <w:rPr>
      <w:rFonts w:asciiTheme="minorHAnsi" w:eastAsiaTheme="majorEastAsia" w:hAnsiTheme="minorHAnsi" w:cstheme="majorBidi"/>
      <w:color w:val="595959" w:themeColor="text1" w:themeTint="A6"/>
      <w:kern w:val="2"/>
      <w:sz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771F2"/>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2771F2"/>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2771F2"/>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2771F2"/>
    <w:rPr>
      <w:rFonts w:cstheme="majorBidi"/>
      <w:color w:val="0F4761" w:themeColor="accent1" w:themeShade="BF"/>
      <w:sz w:val="28"/>
      <w:szCs w:val="28"/>
    </w:rPr>
  </w:style>
  <w:style w:type="character" w:customStyle="1" w:styleId="50">
    <w:name w:val="标题 5 字符"/>
    <w:basedOn w:val="a0"/>
    <w:link w:val="5"/>
    <w:uiPriority w:val="9"/>
    <w:semiHidden/>
    <w:rsid w:val="002771F2"/>
    <w:rPr>
      <w:rFonts w:cstheme="majorBidi"/>
      <w:color w:val="0F4761" w:themeColor="accent1" w:themeShade="BF"/>
      <w:sz w:val="24"/>
    </w:rPr>
  </w:style>
  <w:style w:type="character" w:customStyle="1" w:styleId="60">
    <w:name w:val="标题 6 字符"/>
    <w:basedOn w:val="a0"/>
    <w:link w:val="6"/>
    <w:uiPriority w:val="9"/>
    <w:semiHidden/>
    <w:rsid w:val="002771F2"/>
    <w:rPr>
      <w:rFonts w:cstheme="majorBidi"/>
      <w:b/>
      <w:bCs/>
      <w:color w:val="0F4761" w:themeColor="accent1" w:themeShade="BF"/>
    </w:rPr>
  </w:style>
  <w:style w:type="character" w:customStyle="1" w:styleId="70">
    <w:name w:val="标题 7 字符"/>
    <w:basedOn w:val="a0"/>
    <w:link w:val="7"/>
    <w:uiPriority w:val="9"/>
    <w:semiHidden/>
    <w:rsid w:val="002771F2"/>
    <w:rPr>
      <w:rFonts w:cstheme="majorBidi"/>
      <w:b/>
      <w:bCs/>
      <w:color w:val="595959" w:themeColor="text1" w:themeTint="A6"/>
    </w:rPr>
  </w:style>
  <w:style w:type="character" w:customStyle="1" w:styleId="80">
    <w:name w:val="标题 8 字符"/>
    <w:basedOn w:val="a0"/>
    <w:link w:val="8"/>
    <w:uiPriority w:val="9"/>
    <w:semiHidden/>
    <w:rsid w:val="002771F2"/>
    <w:rPr>
      <w:rFonts w:cstheme="majorBidi"/>
      <w:color w:val="595959" w:themeColor="text1" w:themeTint="A6"/>
    </w:rPr>
  </w:style>
  <w:style w:type="character" w:customStyle="1" w:styleId="90">
    <w:name w:val="标题 9 字符"/>
    <w:basedOn w:val="a0"/>
    <w:link w:val="9"/>
    <w:uiPriority w:val="9"/>
    <w:semiHidden/>
    <w:rsid w:val="002771F2"/>
    <w:rPr>
      <w:rFonts w:eastAsiaTheme="majorEastAsia" w:cstheme="majorBidi"/>
      <w:color w:val="595959" w:themeColor="text1" w:themeTint="A6"/>
    </w:rPr>
  </w:style>
  <w:style w:type="paragraph" w:styleId="a3">
    <w:name w:val="Title"/>
    <w:basedOn w:val="a"/>
    <w:next w:val="a"/>
    <w:link w:val="a4"/>
    <w:uiPriority w:val="10"/>
    <w:qFormat/>
    <w:rsid w:val="002771F2"/>
    <w:pPr>
      <w:widowControl w:val="0"/>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2771F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771F2"/>
    <w:pPr>
      <w:widowControl w:val="0"/>
      <w:numPr>
        <w:ilvl w:val="1"/>
      </w:numPr>
      <w:spacing w:after="160" w:line="278" w:lineRule="auto"/>
      <w:jc w:val="center"/>
    </w:pPr>
    <w:rPr>
      <w:rFonts w:asciiTheme="majorHAnsi" w:eastAsiaTheme="majorEastAsia" w:hAnsiTheme="majorHAnsi" w:cstheme="majorBidi"/>
      <w:color w:val="595959" w:themeColor="text1" w:themeTint="A6"/>
      <w:spacing w:val="15"/>
      <w:kern w:val="2"/>
      <w:sz w:val="28"/>
      <w:szCs w:val="28"/>
      <w14:ligatures w14:val="standardContextual"/>
    </w:rPr>
  </w:style>
  <w:style w:type="character" w:customStyle="1" w:styleId="a6">
    <w:name w:val="副标题 字符"/>
    <w:basedOn w:val="a0"/>
    <w:link w:val="a5"/>
    <w:uiPriority w:val="11"/>
    <w:rsid w:val="002771F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771F2"/>
    <w:pPr>
      <w:widowControl w:val="0"/>
      <w:spacing w:before="160" w:after="160" w:line="278" w:lineRule="auto"/>
      <w:jc w:val="center"/>
    </w:pPr>
    <w:rPr>
      <w:rFonts w:asciiTheme="minorHAnsi" w:eastAsiaTheme="minorEastAsia" w:hAnsiTheme="minorHAnsi" w:cstheme="minorBidi"/>
      <w:i/>
      <w:iCs/>
      <w:color w:val="404040" w:themeColor="text1" w:themeTint="BF"/>
      <w:kern w:val="2"/>
      <w:sz w:val="22"/>
      <w14:ligatures w14:val="standardContextual"/>
    </w:rPr>
  </w:style>
  <w:style w:type="character" w:customStyle="1" w:styleId="a8">
    <w:name w:val="引用 字符"/>
    <w:basedOn w:val="a0"/>
    <w:link w:val="a7"/>
    <w:uiPriority w:val="29"/>
    <w:rsid w:val="002771F2"/>
    <w:rPr>
      <w:i/>
      <w:iCs/>
      <w:color w:val="404040" w:themeColor="text1" w:themeTint="BF"/>
    </w:rPr>
  </w:style>
  <w:style w:type="paragraph" w:styleId="a9">
    <w:name w:val="List Paragraph"/>
    <w:basedOn w:val="a"/>
    <w:uiPriority w:val="34"/>
    <w:qFormat/>
    <w:rsid w:val="002771F2"/>
    <w:pPr>
      <w:widowControl w:val="0"/>
      <w:spacing w:after="160" w:line="278" w:lineRule="auto"/>
      <w:ind w:left="720"/>
      <w:contextualSpacing/>
    </w:pPr>
    <w:rPr>
      <w:rFonts w:asciiTheme="minorHAnsi" w:eastAsiaTheme="minorEastAsia" w:hAnsiTheme="minorHAnsi" w:cstheme="minorBidi"/>
      <w:kern w:val="2"/>
      <w:sz w:val="22"/>
      <w14:ligatures w14:val="standardContextual"/>
    </w:rPr>
  </w:style>
  <w:style w:type="character" w:styleId="aa">
    <w:name w:val="Intense Emphasis"/>
    <w:basedOn w:val="a0"/>
    <w:uiPriority w:val="21"/>
    <w:qFormat/>
    <w:rsid w:val="002771F2"/>
    <w:rPr>
      <w:i/>
      <w:iCs/>
      <w:color w:val="0F4761" w:themeColor="accent1" w:themeShade="BF"/>
    </w:rPr>
  </w:style>
  <w:style w:type="paragraph" w:styleId="ab">
    <w:name w:val="Intense Quote"/>
    <w:basedOn w:val="a"/>
    <w:next w:val="a"/>
    <w:link w:val="ac"/>
    <w:uiPriority w:val="30"/>
    <w:qFormat/>
    <w:rsid w:val="002771F2"/>
    <w:pPr>
      <w:widowControl w:val="0"/>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2"/>
      <w14:ligatures w14:val="standardContextual"/>
    </w:rPr>
  </w:style>
  <w:style w:type="character" w:customStyle="1" w:styleId="ac">
    <w:name w:val="明显引用 字符"/>
    <w:basedOn w:val="a0"/>
    <w:link w:val="ab"/>
    <w:uiPriority w:val="30"/>
    <w:rsid w:val="002771F2"/>
    <w:rPr>
      <w:i/>
      <w:iCs/>
      <w:color w:val="0F4761" w:themeColor="accent1" w:themeShade="BF"/>
    </w:rPr>
  </w:style>
  <w:style w:type="character" w:styleId="ad">
    <w:name w:val="Intense Reference"/>
    <w:basedOn w:val="a0"/>
    <w:uiPriority w:val="32"/>
    <w:qFormat/>
    <w:rsid w:val="002771F2"/>
    <w:rPr>
      <w:b/>
      <w:bCs/>
      <w:smallCaps/>
      <w:color w:val="0F4761" w:themeColor="accent1" w:themeShade="BF"/>
      <w:spacing w:val="5"/>
    </w:rPr>
  </w:style>
  <w:style w:type="character" w:styleId="ae">
    <w:name w:val="line number"/>
    <w:basedOn w:val="a0"/>
    <w:uiPriority w:val="99"/>
    <w:semiHidden/>
    <w:unhideWhenUsed/>
    <w:rsid w:val="002771F2"/>
  </w:style>
  <w:style w:type="table" w:styleId="af">
    <w:name w:val="Table Grid"/>
    <w:basedOn w:val="a1"/>
    <w:uiPriority w:val="39"/>
    <w:rsid w:val="002771F2"/>
    <w:pPr>
      <w:spacing w:after="0" w:line="240" w:lineRule="auto"/>
    </w:pPr>
    <w:rPr>
      <w:rFonts w:ascii="Times New Roman" w:eastAsia="宋体" w:hAnsi="Times New Roman" w:cs="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0">
    <w:name w:val="header"/>
    <w:basedOn w:val="a"/>
    <w:link w:val="af1"/>
    <w:uiPriority w:val="99"/>
    <w:unhideWhenUsed/>
    <w:rsid w:val="00023399"/>
    <w:pPr>
      <w:tabs>
        <w:tab w:val="center" w:pos="4153"/>
        <w:tab w:val="right" w:pos="8306"/>
      </w:tabs>
      <w:snapToGrid w:val="0"/>
      <w:jc w:val="center"/>
    </w:pPr>
    <w:rPr>
      <w:sz w:val="18"/>
      <w:szCs w:val="18"/>
    </w:rPr>
  </w:style>
  <w:style w:type="character" w:customStyle="1" w:styleId="af1">
    <w:name w:val="页眉 字符"/>
    <w:basedOn w:val="a0"/>
    <w:link w:val="af0"/>
    <w:uiPriority w:val="99"/>
    <w:rsid w:val="00023399"/>
    <w:rPr>
      <w:rFonts w:ascii="Times New Roman" w:eastAsia="Times New Roman" w:hAnsi="Times New Roman" w:cs="Times New Roman"/>
      <w:kern w:val="0"/>
      <w:sz w:val="18"/>
      <w:szCs w:val="18"/>
      <w14:ligatures w14:val="none"/>
    </w:rPr>
  </w:style>
  <w:style w:type="paragraph" w:styleId="af2">
    <w:name w:val="footer"/>
    <w:basedOn w:val="a"/>
    <w:link w:val="af3"/>
    <w:uiPriority w:val="99"/>
    <w:unhideWhenUsed/>
    <w:rsid w:val="00023399"/>
    <w:pPr>
      <w:tabs>
        <w:tab w:val="center" w:pos="4153"/>
        <w:tab w:val="right" w:pos="8306"/>
      </w:tabs>
      <w:snapToGrid w:val="0"/>
    </w:pPr>
    <w:rPr>
      <w:sz w:val="18"/>
      <w:szCs w:val="18"/>
    </w:rPr>
  </w:style>
  <w:style w:type="character" w:customStyle="1" w:styleId="af3">
    <w:name w:val="页脚 字符"/>
    <w:basedOn w:val="a0"/>
    <w:link w:val="af2"/>
    <w:uiPriority w:val="99"/>
    <w:rsid w:val="00023399"/>
    <w:rPr>
      <w:rFonts w:ascii="Times New Roman" w:eastAsia="Times New Roman" w:hAnsi="Times New Roman" w:cs="Times New Roman"/>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ACEA25-8769-464A-AA84-C21A8AEBEE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4290</Words>
  <Characters>24459</Characters>
  <Application>Microsoft Office Word</Application>
  <DocSecurity>0</DocSecurity>
  <Lines>203</Lines>
  <Paragraphs>57</Paragraphs>
  <ScaleCrop>false</ScaleCrop>
  <Company/>
  <LinksUpToDate>false</LinksUpToDate>
  <CharactersWithSpaces>28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mon Tree</dc:creator>
  <cp:keywords/>
  <dc:description/>
  <cp:lastModifiedBy>Lemon Tree</cp:lastModifiedBy>
  <cp:revision>3</cp:revision>
  <dcterms:created xsi:type="dcterms:W3CDTF">2024-12-24T09:01:00Z</dcterms:created>
  <dcterms:modified xsi:type="dcterms:W3CDTF">2025-03-17T07:48:00Z</dcterms:modified>
</cp:coreProperties>
</file>